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61463D" w14:textId="755C47E6" w:rsidR="009532B2" w:rsidRPr="00650FF8" w:rsidRDefault="009532B2" w:rsidP="009532B2">
      <w:pPr>
        <w:rPr>
          <w:rFonts w:ascii="Arial" w:hAnsi="Arial" w:cs="Arial"/>
          <w:sz w:val="24"/>
          <w:szCs w:val="24"/>
        </w:rPr>
      </w:pPr>
      <w:r w:rsidRPr="00650FF8">
        <w:rPr>
          <w:rFonts w:ascii="Arial" w:hAnsi="Arial" w:cs="Arial"/>
          <w:sz w:val="24"/>
          <w:szCs w:val="24"/>
        </w:rPr>
        <w:t>Supplementary table</w:t>
      </w:r>
      <w:r>
        <w:rPr>
          <w:rFonts w:ascii="Arial" w:hAnsi="Arial" w:cs="Arial" w:hint="eastAsia"/>
          <w:sz w:val="24"/>
          <w:szCs w:val="24"/>
        </w:rPr>
        <w:t xml:space="preserve"> 1</w:t>
      </w:r>
      <w:r w:rsidRPr="00650FF8">
        <w:rPr>
          <w:rFonts w:ascii="Arial" w:hAnsi="Arial" w:cs="Arial"/>
          <w:sz w:val="24"/>
          <w:szCs w:val="24"/>
        </w:rPr>
        <w:t>. Primers used for qPCR.</w:t>
      </w:r>
    </w:p>
    <w:p w14:paraId="1CD07751" w14:textId="77777777" w:rsidR="009532B2" w:rsidRPr="00581AFB" w:rsidRDefault="009532B2" w:rsidP="009532B2">
      <w:pPr>
        <w:rPr>
          <w:rFonts w:ascii="Times New Roman" w:hAnsi="Times New Roman" w:cs="Times New Roman"/>
          <w:szCs w:val="21"/>
        </w:rPr>
      </w:pPr>
    </w:p>
    <w:tbl>
      <w:tblPr>
        <w:tblStyle w:val="-11"/>
        <w:tblW w:w="8188" w:type="dxa"/>
        <w:tblLook w:val="04A0" w:firstRow="1" w:lastRow="0" w:firstColumn="1" w:lastColumn="0" w:noHBand="0" w:noVBand="1"/>
      </w:tblPr>
      <w:tblGrid>
        <w:gridCol w:w="1809"/>
        <w:gridCol w:w="2268"/>
        <w:gridCol w:w="4111"/>
      </w:tblGrid>
      <w:tr w:rsidR="009532B2" w:rsidRPr="00581AFB" w14:paraId="6ACF837D" w14:textId="77777777" w:rsidTr="00621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047E1A26" w14:textId="77777777" w:rsidR="009532B2" w:rsidRPr="00581AFB" w:rsidRDefault="009532B2" w:rsidP="006211A6">
            <w:pPr>
              <w:jc w:val="center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Gene</w:t>
            </w:r>
          </w:p>
        </w:tc>
        <w:tc>
          <w:tcPr>
            <w:tcW w:w="2268" w:type="dxa"/>
          </w:tcPr>
          <w:p w14:paraId="74BDCE5C" w14:textId="77777777" w:rsidR="009532B2" w:rsidRPr="00581AFB" w:rsidRDefault="009532B2" w:rsidP="006211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Source</w:t>
            </w:r>
          </w:p>
        </w:tc>
        <w:tc>
          <w:tcPr>
            <w:tcW w:w="4111" w:type="dxa"/>
          </w:tcPr>
          <w:p w14:paraId="30A2A638" w14:textId="77777777" w:rsidR="009532B2" w:rsidRPr="00581AFB" w:rsidRDefault="009532B2" w:rsidP="006211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Primer sequence</w:t>
            </w:r>
          </w:p>
        </w:tc>
      </w:tr>
      <w:tr w:rsidR="009532B2" w:rsidRPr="00581AFB" w14:paraId="19AD4F85" w14:textId="77777777" w:rsidTr="0062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5F447C0" w14:textId="77777777" w:rsidR="009532B2" w:rsidRPr="00191F01" w:rsidRDefault="009532B2" w:rsidP="006211A6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191F01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IL-10</w:t>
            </w:r>
          </w:p>
        </w:tc>
        <w:tc>
          <w:tcPr>
            <w:tcW w:w="2268" w:type="dxa"/>
          </w:tcPr>
          <w:p w14:paraId="7771559B" w14:textId="77777777" w:rsidR="009532B2" w:rsidRPr="00581AFB" w:rsidRDefault="009532B2" w:rsidP="006211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51EE18BD" w14:textId="77777777" w:rsidR="009532B2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AAGCCTTATCGGAAATGATCCA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  <w:p w14:paraId="3637E733" w14:textId="77777777" w:rsidR="009532B2" w:rsidRPr="00581AFB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GCTCCACTGCCTTGCTCTTATT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9532B2" w:rsidRPr="00581AFB" w14:paraId="665B5E4E" w14:textId="77777777" w:rsidTr="00621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28D05970" w14:textId="77777777" w:rsidR="009532B2" w:rsidRPr="00191F01" w:rsidRDefault="009532B2" w:rsidP="006211A6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191F01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IL-12 p40</w:t>
            </w:r>
          </w:p>
        </w:tc>
        <w:tc>
          <w:tcPr>
            <w:tcW w:w="2268" w:type="dxa"/>
          </w:tcPr>
          <w:p w14:paraId="5C03F966" w14:textId="77777777" w:rsidR="009532B2" w:rsidRPr="00581AFB" w:rsidRDefault="009532B2" w:rsidP="00621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1F83A47C" w14:textId="77777777" w:rsidR="009532B2" w:rsidRDefault="009532B2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GAAGTTCAACATCAAGAGCAGTAG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 xml:space="preserve">3’ </w:t>
            </w:r>
          </w:p>
          <w:p w14:paraId="1849E824" w14:textId="77777777" w:rsidR="009532B2" w:rsidRPr="00581AFB" w:rsidRDefault="009532B2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GGACACTGAATACTTCTCAT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9532B2" w:rsidRPr="00581AFB" w14:paraId="6D64C945" w14:textId="77777777" w:rsidTr="0062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A3DBD23" w14:textId="77777777" w:rsidR="009532B2" w:rsidRPr="00191F01" w:rsidRDefault="009532B2" w:rsidP="006211A6">
            <w:pPr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proofErr w:type="spellStart"/>
            <w:r w:rsidRPr="00191F01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iNOS</w:t>
            </w:r>
            <w:proofErr w:type="spellEnd"/>
          </w:p>
        </w:tc>
        <w:tc>
          <w:tcPr>
            <w:tcW w:w="2268" w:type="dxa"/>
          </w:tcPr>
          <w:p w14:paraId="0D8DC9A6" w14:textId="77777777" w:rsidR="009532B2" w:rsidRPr="00581AFB" w:rsidRDefault="009532B2" w:rsidP="006211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137DA84B" w14:textId="77777777" w:rsidR="009532B2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CCATCATGAACCCCAAGAGT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 xml:space="preserve">3’ </w:t>
            </w:r>
          </w:p>
          <w:p w14:paraId="56AE078E" w14:textId="77777777" w:rsidR="009532B2" w:rsidRPr="00581AFB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 CTGGCCAGATGTTCCTCTAT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9532B2" w:rsidRPr="00581AFB" w14:paraId="532F3DA4" w14:textId="77777777" w:rsidTr="00621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E8A517A" w14:textId="77777777" w:rsidR="009532B2" w:rsidRPr="00191F01" w:rsidRDefault="009532B2" w:rsidP="006211A6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191F01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Arg1</w:t>
            </w:r>
          </w:p>
        </w:tc>
        <w:tc>
          <w:tcPr>
            <w:tcW w:w="2268" w:type="dxa"/>
          </w:tcPr>
          <w:p w14:paraId="2B64A770" w14:textId="77777777" w:rsidR="009532B2" w:rsidRPr="00581AFB" w:rsidRDefault="009532B2" w:rsidP="00621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4F783FAA" w14:textId="77777777" w:rsidR="009532B2" w:rsidRPr="00581AFB" w:rsidRDefault="009532B2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 AGTATGACGTGAGAGACCAC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 5’ATTCTTCTGGACCTCTGCCA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9532B2" w:rsidRPr="00581AFB" w14:paraId="16B46DDC" w14:textId="77777777" w:rsidTr="0062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565C9119" w14:textId="77777777" w:rsidR="009532B2" w:rsidRPr="00191F01" w:rsidRDefault="009532B2" w:rsidP="006211A6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191F01"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  <w:t>TNF-</w:t>
            </w:r>
            <w:r w:rsidRPr="00191F01">
              <w:rPr>
                <w:rFonts w:ascii="Times New Roman" w:eastAsia="宋体" w:hAnsi="Times New Roman" w:cs="Times New Roman"/>
                <w:b w:val="0"/>
                <w:i/>
                <w:color w:val="auto"/>
                <w:szCs w:val="21"/>
              </w:rPr>
              <w:t>α</w:t>
            </w:r>
          </w:p>
        </w:tc>
        <w:tc>
          <w:tcPr>
            <w:tcW w:w="2268" w:type="dxa"/>
          </w:tcPr>
          <w:p w14:paraId="383741BA" w14:textId="77777777" w:rsidR="009532B2" w:rsidRPr="00581AFB" w:rsidRDefault="009532B2" w:rsidP="006211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3AE147A6" w14:textId="77777777" w:rsidR="009532B2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 CAGCCGATTTGCTATCTCATACC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 xml:space="preserve">3’ </w:t>
            </w:r>
          </w:p>
          <w:p w14:paraId="6F86854A" w14:textId="77777777" w:rsidR="009532B2" w:rsidRPr="00581AFB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bookmarkStart w:id="0" w:name="OLE_LINK12"/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 xml:space="preserve">5’ </w:t>
            </w:r>
            <w:bookmarkEnd w:id="0"/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GTACTTGGGCAGATTGACCTCAG</w:t>
            </w:r>
            <w:r>
              <w:rPr>
                <w:rFonts w:ascii="Times New Roman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9532B2" w:rsidRPr="00581AFB" w14:paraId="36607C14" w14:textId="77777777" w:rsidTr="0059062E">
        <w:trPr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35ECA428" w14:textId="21C192CF" w:rsidR="009532B2" w:rsidRPr="009532B2" w:rsidRDefault="009532B2" w:rsidP="006211A6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</w:pPr>
            <w:r w:rsidRPr="009532B2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IL-1</w:t>
            </w:r>
            <w:r w:rsidRPr="009532B2">
              <w:rPr>
                <w:rFonts w:ascii="Segoe UI Symbol" w:hAnsi="Segoe UI Symbol" w:cs="Times New Roman"/>
                <w:b w:val="0"/>
                <w:bCs w:val="0"/>
                <w:i/>
                <w:szCs w:val="21"/>
              </w:rPr>
              <w:t>β</w:t>
            </w:r>
          </w:p>
        </w:tc>
        <w:tc>
          <w:tcPr>
            <w:tcW w:w="2268" w:type="dxa"/>
          </w:tcPr>
          <w:p w14:paraId="52625298" w14:textId="68FB47DA" w:rsidR="009532B2" w:rsidRPr="00581AFB" w:rsidRDefault="009532B2" w:rsidP="00621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4111" w:type="dxa"/>
          </w:tcPr>
          <w:p w14:paraId="4B317813" w14:textId="77777777" w:rsidR="009532B2" w:rsidRDefault="00B03A71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3A71">
              <w:rPr>
                <w:rFonts w:ascii="Times New Roman" w:hAnsi="Times New Roman" w:cs="Times New Roman" w:hint="eastAsia"/>
                <w:szCs w:val="21"/>
              </w:rPr>
              <w:t>TGCCACCTTTTGACAGTGATGA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  <w:p w14:paraId="210776AD" w14:textId="313A5237" w:rsidR="00B03A71" w:rsidRPr="00581AFB" w:rsidRDefault="00B03A71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03A71">
              <w:rPr>
                <w:rFonts w:ascii="Times New Roman" w:hAnsi="Times New Roman" w:cs="Times New Roman" w:hint="eastAsia"/>
                <w:szCs w:val="21"/>
              </w:rPr>
              <w:t>TGATGTGCTGCTGCGAGATTT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532B2" w:rsidRPr="00581AFB" w14:paraId="3F7FE386" w14:textId="77777777" w:rsidTr="0062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CF59864" w14:textId="3EA7BB8E" w:rsidR="009532B2" w:rsidRPr="009532B2" w:rsidRDefault="009532B2" w:rsidP="006211A6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b w:val="0"/>
                <w:bCs w:val="0"/>
                <w:i/>
                <w:szCs w:val="21"/>
              </w:rPr>
            </w:pPr>
            <w:r w:rsidRPr="009532B2">
              <w:rPr>
                <w:rFonts w:ascii="Times New Roman" w:hAnsi="Times New Roman" w:cs="Times New Roman" w:hint="eastAsia"/>
                <w:b w:val="0"/>
                <w:bCs w:val="0"/>
                <w:i/>
                <w:szCs w:val="21"/>
              </w:rPr>
              <w:t>PKM2</w:t>
            </w:r>
          </w:p>
        </w:tc>
        <w:tc>
          <w:tcPr>
            <w:tcW w:w="2268" w:type="dxa"/>
          </w:tcPr>
          <w:p w14:paraId="04E404A8" w14:textId="375B76AB" w:rsidR="009532B2" w:rsidRPr="00581AFB" w:rsidRDefault="009532B2" w:rsidP="006211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4111" w:type="dxa"/>
          </w:tcPr>
          <w:p w14:paraId="1DECFAFE" w14:textId="6A7AD272" w:rsidR="009532B2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5’</w:t>
            </w:r>
            <w:r w:rsidR="0059062E">
              <w:rPr>
                <w:rFonts w:ascii="Times New Roman" w:hAnsi="Times New Roman" w:cs="Times New Roman" w:hint="eastAsia"/>
                <w:caps/>
                <w:color w:val="auto"/>
                <w:szCs w:val="21"/>
              </w:rPr>
              <w:t xml:space="preserve"> </w:t>
            </w:r>
            <w:r w:rsidR="0059062E" w:rsidRPr="0059062E">
              <w:rPr>
                <w:rFonts w:ascii="Times New Roman" w:hAnsi="Times New Roman" w:cs="Times New Roman" w:hint="eastAsia"/>
                <w:caps/>
                <w:color w:val="auto"/>
                <w:szCs w:val="21"/>
              </w:rPr>
              <w:t>ccagtgatgg gatcatggtg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  <w:p w14:paraId="3A9349B8" w14:textId="7602235D" w:rsidR="009532B2" w:rsidRPr="00581AFB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 xml:space="preserve">5’ </w:t>
            </w:r>
            <w:r w:rsidR="0059062E" w:rsidRPr="0059062E">
              <w:rPr>
                <w:rFonts w:ascii="Times New Roman" w:hAnsi="Times New Roman" w:cs="Times New Roman" w:hint="eastAsia"/>
                <w:caps/>
                <w:color w:val="auto"/>
                <w:szCs w:val="21"/>
              </w:rPr>
              <w:t>tgatcatgctc tccagcatc</w:t>
            </w:r>
            <w:r w:rsidR="0059062E" w:rsidRPr="0059062E">
              <w:rPr>
                <w:rFonts w:ascii="Times New Roman" w:hAnsi="Times New Roman" w:cs="Times New Roman"/>
                <w:caps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3’</w:t>
            </w:r>
          </w:p>
        </w:tc>
      </w:tr>
      <w:tr w:rsidR="002530E2" w:rsidRPr="00581AFB" w14:paraId="47DAEC2D" w14:textId="77777777" w:rsidTr="006211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4F8F619D" w14:textId="48629335" w:rsidR="002530E2" w:rsidRPr="002530E2" w:rsidRDefault="002530E2" w:rsidP="006211A6">
            <w:pPr>
              <w:tabs>
                <w:tab w:val="left" w:pos="522"/>
              </w:tabs>
              <w:jc w:val="center"/>
              <w:rPr>
                <w:rFonts w:ascii="Times New Roman" w:eastAsia="宋体" w:hAnsi="Times New Roman" w:cs="Times New Roman" w:hint="eastAsia"/>
                <w:b w:val="0"/>
                <w:bCs w:val="0"/>
                <w:i/>
                <w:szCs w:val="21"/>
              </w:rPr>
            </w:pPr>
            <w:r w:rsidRPr="002530E2">
              <w:rPr>
                <w:rFonts w:ascii="Times New Roman" w:eastAsia="宋体" w:hAnsi="Times New Roman" w:cs="Times New Roman" w:hint="eastAsia"/>
                <w:b w:val="0"/>
                <w:bCs w:val="0"/>
                <w:i/>
                <w:szCs w:val="21"/>
              </w:rPr>
              <w:t>IL-6</w:t>
            </w:r>
          </w:p>
        </w:tc>
        <w:tc>
          <w:tcPr>
            <w:tcW w:w="2268" w:type="dxa"/>
          </w:tcPr>
          <w:p w14:paraId="4AA0AB49" w14:textId="5EA9EAA1" w:rsidR="002530E2" w:rsidRPr="00581AFB" w:rsidRDefault="002530E2" w:rsidP="006211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ouse</w:t>
            </w:r>
          </w:p>
        </w:tc>
        <w:tc>
          <w:tcPr>
            <w:tcW w:w="4111" w:type="dxa"/>
          </w:tcPr>
          <w:p w14:paraId="21A4A1BC" w14:textId="314E3AD9" w:rsidR="002530E2" w:rsidRDefault="002530E2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Cs w:val="21"/>
              </w:rPr>
            </w:pPr>
            <w:r w:rsidRPr="002530E2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’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2530E2">
              <w:rPr>
                <w:rFonts w:ascii="Times New Roman" w:eastAsia="宋体" w:hAnsi="Times New Roman" w:cs="Times New Roman" w:hint="eastAsia"/>
                <w:szCs w:val="21"/>
              </w:rPr>
              <w:t>GAACAACGATGATGCACTTG 3</w:t>
            </w:r>
            <w:r>
              <w:rPr>
                <w:rFonts w:ascii="Times New Roman" w:eastAsia="宋体" w:hAnsi="Times New Roman" w:cs="Times New Roman"/>
                <w:szCs w:val="21"/>
              </w:rPr>
              <w:t>’</w:t>
            </w:r>
          </w:p>
          <w:p w14:paraId="10D7F4E7" w14:textId="388964CE" w:rsidR="002530E2" w:rsidRPr="00581AFB" w:rsidRDefault="002530E2" w:rsidP="006211A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 w:hint="eastAsia"/>
                <w:szCs w:val="21"/>
              </w:rPr>
            </w:pPr>
            <w:r w:rsidRPr="0032485E">
              <w:rPr>
                <w:rFonts w:ascii="Times New Roman" w:hAnsi="Times New Roman" w:cs="Times New Roman"/>
                <w:szCs w:val="21"/>
              </w:rPr>
              <w:t>5’ ATGTACTCCAGGTAGCTATG 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</w:p>
        </w:tc>
      </w:tr>
      <w:tr w:rsidR="009532B2" w:rsidRPr="00581AFB" w14:paraId="438943BD" w14:textId="77777777" w:rsidTr="0062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14:paraId="18AEDE4A" w14:textId="77777777" w:rsidR="009532B2" w:rsidRPr="00191F01" w:rsidRDefault="009532B2" w:rsidP="006211A6">
            <w:pPr>
              <w:tabs>
                <w:tab w:val="left" w:pos="522"/>
              </w:tabs>
              <w:jc w:val="center"/>
              <w:rPr>
                <w:rFonts w:ascii="Times New Roman" w:hAnsi="Times New Roman" w:cs="Times New Roman"/>
                <w:b w:val="0"/>
                <w:i/>
                <w:color w:val="auto"/>
                <w:szCs w:val="21"/>
              </w:rPr>
            </w:pPr>
            <w:r w:rsidRPr="00191F01">
              <w:rPr>
                <w:rFonts w:ascii="Times New Roman" w:eastAsia="宋体" w:hAnsi="Times New Roman" w:cs="Times New Roman"/>
                <w:b w:val="0"/>
                <w:i/>
                <w:color w:val="auto"/>
                <w:szCs w:val="21"/>
              </w:rPr>
              <w:t>β-actin</w:t>
            </w:r>
          </w:p>
        </w:tc>
        <w:tc>
          <w:tcPr>
            <w:tcW w:w="2268" w:type="dxa"/>
          </w:tcPr>
          <w:p w14:paraId="07928471" w14:textId="77777777" w:rsidR="009532B2" w:rsidRPr="00581AFB" w:rsidRDefault="009532B2" w:rsidP="006211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hAnsi="Times New Roman" w:cs="Times New Roman"/>
                <w:color w:val="auto"/>
                <w:szCs w:val="21"/>
              </w:rPr>
              <w:t>mouse</w:t>
            </w:r>
          </w:p>
        </w:tc>
        <w:tc>
          <w:tcPr>
            <w:tcW w:w="4111" w:type="dxa"/>
          </w:tcPr>
          <w:p w14:paraId="1AEFA870" w14:textId="77777777" w:rsidR="009532B2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>AGAGGGAAATCGTGCGTGAC</w:t>
            </w: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 xml:space="preserve">3’ </w:t>
            </w:r>
          </w:p>
          <w:p w14:paraId="771D8BCE" w14:textId="77777777" w:rsidR="009532B2" w:rsidRPr="00581AFB" w:rsidRDefault="009532B2" w:rsidP="006211A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Cs w:val="21"/>
              </w:rPr>
            </w:pP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>5’</w:t>
            </w: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>CAATAGTGATGACCTGGCCGT</w:t>
            </w:r>
            <w:r>
              <w:rPr>
                <w:rFonts w:ascii="Times New Roman" w:eastAsia="宋体" w:hAnsi="Times New Roman" w:cs="Times New Roman" w:hint="eastAsia"/>
                <w:color w:val="auto"/>
                <w:szCs w:val="21"/>
              </w:rPr>
              <w:t xml:space="preserve"> </w:t>
            </w:r>
            <w:r w:rsidRPr="00581AFB">
              <w:rPr>
                <w:rFonts w:ascii="Times New Roman" w:eastAsia="宋体" w:hAnsi="Times New Roman" w:cs="Times New Roman"/>
                <w:color w:val="auto"/>
                <w:szCs w:val="21"/>
              </w:rPr>
              <w:t>3’</w:t>
            </w:r>
          </w:p>
        </w:tc>
      </w:tr>
    </w:tbl>
    <w:p w14:paraId="763A9760" w14:textId="77777777" w:rsidR="00BA7610" w:rsidRPr="009532B2" w:rsidRDefault="00BA7610" w:rsidP="0059062E">
      <w:pPr>
        <w:rPr>
          <w:rFonts w:hint="eastAsia"/>
        </w:rPr>
      </w:pPr>
    </w:p>
    <w:sectPr w:rsidR="00BA7610" w:rsidRPr="009532B2" w:rsidSect="009532B2">
      <w:pgSz w:w="11906" w:h="16838"/>
      <w:pgMar w:top="709" w:right="1800" w:bottom="42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D2121C" w14:textId="77777777" w:rsidR="003864CC" w:rsidRDefault="003864CC" w:rsidP="00B03A71">
      <w:pPr>
        <w:rPr>
          <w:rFonts w:hint="eastAsia"/>
        </w:rPr>
      </w:pPr>
      <w:r>
        <w:separator/>
      </w:r>
    </w:p>
  </w:endnote>
  <w:endnote w:type="continuationSeparator" w:id="0">
    <w:p w14:paraId="096C635B" w14:textId="77777777" w:rsidR="003864CC" w:rsidRDefault="003864CC" w:rsidP="00B03A7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7EADA8" w14:textId="77777777" w:rsidR="003864CC" w:rsidRDefault="003864CC" w:rsidP="00B03A71">
      <w:pPr>
        <w:rPr>
          <w:rFonts w:hint="eastAsia"/>
        </w:rPr>
      </w:pPr>
      <w:r>
        <w:separator/>
      </w:r>
    </w:p>
  </w:footnote>
  <w:footnote w:type="continuationSeparator" w:id="0">
    <w:p w14:paraId="103F94A3" w14:textId="77777777" w:rsidR="003864CC" w:rsidRDefault="003864CC" w:rsidP="00B03A7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2B2"/>
    <w:rsid w:val="002530E2"/>
    <w:rsid w:val="003511EA"/>
    <w:rsid w:val="00354868"/>
    <w:rsid w:val="003864CC"/>
    <w:rsid w:val="0059062E"/>
    <w:rsid w:val="00665B49"/>
    <w:rsid w:val="006E2D15"/>
    <w:rsid w:val="009532B2"/>
    <w:rsid w:val="009D41D6"/>
    <w:rsid w:val="00B03A71"/>
    <w:rsid w:val="00BA7610"/>
    <w:rsid w:val="00D831AC"/>
    <w:rsid w:val="00EF0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A7710F9"/>
  <w15:chartTrackingRefBased/>
  <w15:docId w15:val="{C3B54E16-124A-478D-BB78-EE236B464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2B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532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532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532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532B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532B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532B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532B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532B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532B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9532B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9532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9532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9532B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9532B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9532B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9532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9532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9532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9532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9532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532B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9532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532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9532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532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532B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532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9532B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532B2"/>
    <w:rPr>
      <w:b/>
      <w:bCs/>
      <w:smallCaps/>
      <w:color w:val="0F4761" w:themeColor="accent1" w:themeShade="BF"/>
      <w:spacing w:val="5"/>
    </w:rPr>
  </w:style>
  <w:style w:type="table" w:customStyle="1" w:styleId="-11">
    <w:name w:val="浅色底纹 - 强调文字颜色 11"/>
    <w:basedOn w:val="a1"/>
    <w:uiPriority w:val="60"/>
    <w:rsid w:val="009532B2"/>
    <w:rPr>
      <w:color w:val="0F4761" w:themeColor="accent1" w:themeShade="BF"/>
    </w:rPr>
    <w:tblPr>
      <w:tblStyleRowBandSize w:val="1"/>
      <w:tblStyleColBandSize w:val="1"/>
      <w:tblBorders>
        <w:top w:val="single" w:sz="8" w:space="0" w:color="156082" w:themeColor="accent1"/>
        <w:bottom w:val="single" w:sz="8" w:space="0" w:color="156082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156082" w:themeColor="accent1"/>
          <w:left w:val="nil"/>
          <w:bottom w:val="single" w:sz="8" w:space="0" w:color="156082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2DEF2" w:themeFill="accent1" w:themeFillTint="3F"/>
      </w:tcPr>
    </w:tblStylePr>
  </w:style>
  <w:style w:type="paragraph" w:styleId="ae">
    <w:name w:val="header"/>
    <w:basedOn w:val="a"/>
    <w:link w:val="af"/>
    <w:uiPriority w:val="99"/>
    <w:unhideWhenUsed/>
    <w:rsid w:val="00B03A7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B03A7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B03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B03A7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85</Words>
  <Characters>620</Characters>
  <Application>Microsoft Office Word</Application>
  <DocSecurity>0</DocSecurity>
  <Lines>41</Lines>
  <Paragraphs>44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 Shanshan</dc:creator>
  <cp:keywords/>
  <dc:description/>
  <cp:lastModifiedBy>Sha Shanshan</cp:lastModifiedBy>
  <cp:revision>5</cp:revision>
  <dcterms:created xsi:type="dcterms:W3CDTF">2025-08-27T02:57:00Z</dcterms:created>
  <dcterms:modified xsi:type="dcterms:W3CDTF">2026-01-19T14:45:00Z</dcterms:modified>
</cp:coreProperties>
</file>